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5"/>
        <w:gridCol w:w="598"/>
        <w:gridCol w:w="204"/>
        <w:gridCol w:w="648"/>
        <w:gridCol w:w="1866"/>
        <w:gridCol w:w="775"/>
        <w:gridCol w:w="204"/>
        <w:gridCol w:w="648"/>
        <w:gridCol w:w="2156"/>
        <w:gridCol w:w="914"/>
        <w:gridCol w:w="775"/>
      </w:tblGrid>
      <w:tr w:rsidR="00C021F4" w:rsidRPr="00C021F4" w14:paraId="738FE351" w14:textId="77777777" w:rsidTr="00C021F4">
        <w:trPr>
          <w:trHeight w:val="286"/>
        </w:trPr>
        <w:tc>
          <w:tcPr>
            <w:tcW w:w="11300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5C8A9" w14:textId="77777777" w:rsidR="00C021F4" w:rsidRPr="00C021F4" w:rsidRDefault="00C021F4" w:rsidP="00C021F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S2. Age-stratified multivariable logistic regression analysis of medical complications in the propensity score–matched cohort (65–74 years)</w:t>
            </w:r>
          </w:p>
        </w:tc>
      </w:tr>
      <w:tr w:rsidR="00C021F4" w:rsidRPr="00C021F4" w14:paraId="0ACC6A7F" w14:textId="77777777" w:rsidTr="00C021F4">
        <w:trPr>
          <w:trHeight w:val="316"/>
        </w:trPr>
        <w:tc>
          <w:tcPr>
            <w:tcW w:w="30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0983A" w14:textId="77777777" w:rsidR="00C021F4" w:rsidRPr="00C021F4" w:rsidRDefault="00C021F4" w:rsidP="00C021F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5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CE861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B75BA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04C06" w14:textId="77777777" w:rsidR="00C021F4" w:rsidRPr="00C021F4" w:rsidRDefault="00C021F4" w:rsidP="00C021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31386D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E9AEC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A03BD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E1F62" w14:textId="77777777" w:rsidR="00C021F4" w:rsidRPr="00C021F4" w:rsidRDefault="00C021F4" w:rsidP="00C021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6D582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tivariable analysis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9AD12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18B5E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21F4" w:rsidRPr="00C021F4" w14:paraId="516736F5" w14:textId="77777777" w:rsidTr="00C021F4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1E3957" w14:textId="77777777" w:rsidR="00C021F4" w:rsidRPr="00C021F4" w:rsidRDefault="00C021F4" w:rsidP="00C021F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8AA915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54260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503C1C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1ED2D8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8B65AF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C8D3C6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712DAB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F1D1B0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061B3C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χ2 static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4FC5E2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C021F4" w:rsidRPr="00C021F4" w14:paraId="40CD1F88" w14:textId="77777777" w:rsidTr="00C021F4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43642" w14:textId="77777777" w:rsidR="00C021F4" w:rsidRPr="00C021F4" w:rsidRDefault="00C021F4" w:rsidP="00C021F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ospital-acquired pneumoni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27956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5BFB7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8C9C4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25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12876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27 to 2.17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A22EB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8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A4200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CF6B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3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C1869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57 to 2.2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13422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9DAD6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29</w:t>
            </w:r>
          </w:p>
        </w:tc>
      </w:tr>
      <w:tr w:rsidR="00C021F4" w:rsidRPr="00C021F4" w14:paraId="13B354D3" w14:textId="77777777" w:rsidTr="00C021F4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F6B71" w14:textId="77777777" w:rsidR="00C021F4" w:rsidRPr="00C021F4" w:rsidRDefault="00C021F4" w:rsidP="00C021F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V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98905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86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A5CC9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647F0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1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28F83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41 to 0.88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87FD0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C25A1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C6DE1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002CA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43 to 0.8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7E61C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.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39B23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021F4" w:rsidRPr="00C021F4" w14:paraId="0B25B782" w14:textId="77777777" w:rsidTr="00C021F4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9E496" w14:textId="77777777" w:rsidR="00C021F4" w:rsidRPr="00C021F4" w:rsidRDefault="00C021F4" w:rsidP="00C021F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348B4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8DEAF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3A960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5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5C4DC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11 to 1.0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DDE80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D9F48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44B46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6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8862A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17 to 1.0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FA28A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8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B8B8E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90</w:t>
            </w:r>
          </w:p>
        </w:tc>
      </w:tr>
      <w:tr w:rsidR="00C021F4" w:rsidRPr="00C021F4" w14:paraId="3E4385D5" w14:textId="77777777" w:rsidTr="00C021F4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D9F70" w14:textId="77777777" w:rsidR="00C021F4" w:rsidRPr="00C021F4" w:rsidRDefault="00C021F4" w:rsidP="00C021F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rdiac even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A61C7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6042E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B4056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0051A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07277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405A9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A1AB4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F6454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8A495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3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EDF91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418</w:t>
            </w:r>
          </w:p>
        </w:tc>
      </w:tr>
      <w:tr w:rsidR="00C021F4" w:rsidRPr="00C021F4" w14:paraId="64AE6B6F" w14:textId="77777777" w:rsidTr="00C021F4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21325" w14:textId="77777777" w:rsidR="00C021F4" w:rsidRPr="00C021F4" w:rsidRDefault="00C021F4" w:rsidP="00C021F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erebrovascular even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55952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06153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29262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1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67C49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68 to 1.0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AEFB0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9ED63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49627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12FEF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63 to 1.0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8AE87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C4E8E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C021F4" w:rsidRPr="00C021F4" w14:paraId="67F60D2B" w14:textId="77777777" w:rsidTr="00C021F4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C76F7" w14:textId="77777777" w:rsidR="00C021F4" w:rsidRPr="00C021F4" w:rsidRDefault="00C021F4" w:rsidP="00C021F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Acute renal </w:t>
            </w:r>
            <w:proofErr w:type="spellStart"/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alure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C9BF4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7984A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A0EA6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9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0CE40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91 to 2.7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55866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D1127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7E5AC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2F5E3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90 to 2.6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FEFB6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C08B0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</w:tr>
      <w:tr w:rsidR="00C021F4" w:rsidRPr="00C021F4" w14:paraId="3377CE33" w14:textId="77777777" w:rsidTr="00C021F4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42487" w14:textId="77777777" w:rsidR="00C021F4" w:rsidRPr="00C021F4" w:rsidRDefault="00C021F4" w:rsidP="00C021F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psi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A3D30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A34BA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598B1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F7EF8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75 to 0.99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69A34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699E0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A102D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B541C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78 to 0.9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66DC5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9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DEFDC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C021F4" w:rsidRPr="00C021F4" w14:paraId="293F9AA5" w14:textId="77777777" w:rsidTr="00C021F4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2E36FF" w14:textId="77777777" w:rsidR="00C021F4" w:rsidRPr="00C021F4" w:rsidRDefault="00C021F4" w:rsidP="00C021F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rtality during hospitalization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009E85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CE0B89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9D81F3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197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8F38CB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65 to 3.92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82A4B4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F568E1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C55143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290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CB42CA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88 to 4.29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CE3C36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E8D4FC" w14:textId="77777777" w:rsidR="00C021F4" w:rsidRPr="00C021F4" w:rsidRDefault="00C021F4" w:rsidP="00C021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</w:tr>
      <w:tr w:rsidR="00C021F4" w:rsidRPr="00C021F4" w14:paraId="16FD01E2" w14:textId="77777777" w:rsidTr="00C021F4">
        <w:trPr>
          <w:trHeight w:val="316"/>
        </w:trPr>
        <w:tc>
          <w:tcPr>
            <w:tcW w:w="606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C7048" w14:textId="77777777" w:rsidR="00C021F4" w:rsidRPr="00C021F4" w:rsidRDefault="00C021F4" w:rsidP="00C021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-values of &lt; 0.001 are considered significant by the χ2 tes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C2072" w14:textId="77777777" w:rsidR="00C021F4" w:rsidRPr="00C021F4" w:rsidRDefault="00C021F4" w:rsidP="00C021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58849" w14:textId="77777777" w:rsidR="00C021F4" w:rsidRPr="00C021F4" w:rsidRDefault="00C021F4" w:rsidP="00C021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A2E50" w14:textId="77777777" w:rsidR="00C021F4" w:rsidRPr="00C021F4" w:rsidRDefault="00C021F4" w:rsidP="00C021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F8C14" w14:textId="77777777" w:rsidR="00C021F4" w:rsidRPr="00C021F4" w:rsidRDefault="00C021F4" w:rsidP="00C021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DAD03" w14:textId="77777777" w:rsidR="00C021F4" w:rsidRPr="00C021F4" w:rsidRDefault="00C021F4" w:rsidP="00C021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32C74" w14:textId="77777777" w:rsidR="00C021F4" w:rsidRPr="00C021F4" w:rsidRDefault="00C021F4" w:rsidP="00C021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21F4" w:rsidRPr="00C021F4" w14:paraId="19D5AE48" w14:textId="77777777" w:rsidTr="00C021F4">
        <w:trPr>
          <w:trHeight w:val="316"/>
        </w:trPr>
        <w:tc>
          <w:tcPr>
            <w:tcW w:w="9611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E073C" w14:textId="77777777" w:rsidR="00C021F4" w:rsidRPr="00C021F4" w:rsidRDefault="00C021F4" w:rsidP="00C021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1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; Odds Ratio, CI; Confidence Interval, DVT; Deep Vein Thrombosis, PE; Pulmonary Embolism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82AE3" w14:textId="77777777" w:rsidR="00C021F4" w:rsidRPr="00C021F4" w:rsidRDefault="00C021F4" w:rsidP="00C021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2391C" w14:textId="77777777" w:rsidR="00C021F4" w:rsidRPr="00C021F4" w:rsidRDefault="00C021F4" w:rsidP="00C021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735EE55" w14:textId="77777777" w:rsidR="00FF65BB" w:rsidRPr="00C021F4" w:rsidRDefault="00FF65BB"/>
    <w:sectPr w:rsidR="00FF65BB" w:rsidRPr="00C021F4" w:rsidSect="00C021F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1F4"/>
    <w:rsid w:val="00BA7379"/>
    <w:rsid w:val="00C021F4"/>
    <w:rsid w:val="00D94305"/>
    <w:rsid w:val="00F041B3"/>
    <w:rsid w:val="00FF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80BDE2"/>
  <w15:chartTrackingRefBased/>
  <w15:docId w15:val="{F424F0C5-6283-43F8-8BD0-6E12EBBCE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21F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21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21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21F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21F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21F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21F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21F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21F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021F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021F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021F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021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021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021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021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021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021F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021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02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21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021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21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021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21F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021F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021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021F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021F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tatsu</dc:creator>
  <cp:keywords/>
  <dc:description/>
  <cp:lastModifiedBy>hidetatsu</cp:lastModifiedBy>
  <cp:revision>1</cp:revision>
  <dcterms:created xsi:type="dcterms:W3CDTF">2026-03-31T11:23:00Z</dcterms:created>
  <dcterms:modified xsi:type="dcterms:W3CDTF">2026-03-31T11:23:00Z</dcterms:modified>
</cp:coreProperties>
</file>